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2"/>
        <w:tblpPr w:leftFromText="141" w:rightFromText="141" w:vertAnchor="page" w:horzAnchor="page" w:tblpX="2443" w:tblpY="768"/>
        <w:tblW w:w="11145" w:type="dxa"/>
        <w:tblLook w:val="04A0" w:firstRow="1" w:lastRow="0" w:firstColumn="1" w:lastColumn="0" w:noHBand="0" w:noVBand="1"/>
      </w:tblPr>
      <w:tblGrid>
        <w:gridCol w:w="900"/>
        <w:gridCol w:w="1260"/>
        <w:gridCol w:w="1260"/>
        <w:gridCol w:w="1260"/>
        <w:gridCol w:w="1361"/>
        <w:gridCol w:w="1519"/>
        <w:gridCol w:w="1170"/>
        <w:gridCol w:w="1335"/>
        <w:gridCol w:w="1080"/>
      </w:tblGrid>
      <w:tr w:rsidR="00DD1782" w:rsidRPr="00DD1782" w:rsidTr="00DD1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D1782">
              <w:rPr>
                <w:rFonts w:cstheme="minorHAnsi"/>
                <w:sz w:val="18"/>
                <w:szCs w:val="18"/>
              </w:rPr>
              <w:t>Gene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D1782">
              <w:rPr>
                <w:rFonts w:cstheme="minorHAnsi"/>
                <w:sz w:val="18"/>
                <w:szCs w:val="18"/>
              </w:rPr>
              <w:t>Fold</w:t>
            </w:r>
            <w:proofErr w:type="spellEnd"/>
            <w:r w:rsidRPr="00DD1782">
              <w:rPr>
                <w:rFonts w:cstheme="minorHAnsi"/>
                <w:sz w:val="18"/>
                <w:szCs w:val="18"/>
              </w:rPr>
              <w:t xml:space="preserve"> Change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D1782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DD178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DD1782">
              <w:rPr>
                <w:rFonts w:cstheme="minorHAnsi"/>
                <w:sz w:val="18"/>
                <w:szCs w:val="18"/>
              </w:rPr>
              <w:t>DCq</w:t>
            </w:r>
            <w:proofErr w:type="spellEnd"/>
            <w:r w:rsidRPr="00DD1782">
              <w:rPr>
                <w:rFonts w:cstheme="minorHAnsi"/>
                <w:sz w:val="18"/>
                <w:szCs w:val="18"/>
              </w:rPr>
              <w:t xml:space="preserve"> N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D1782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DD178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DD1782">
              <w:rPr>
                <w:rFonts w:cstheme="minorHAnsi"/>
                <w:sz w:val="18"/>
                <w:szCs w:val="18"/>
              </w:rPr>
              <w:t>DCq</w:t>
            </w:r>
            <w:proofErr w:type="spellEnd"/>
            <w:r w:rsidRPr="00DD178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DD1782">
              <w:rPr>
                <w:rFonts w:cstheme="minorHAnsi"/>
                <w:sz w:val="18"/>
                <w:szCs w:val="18"/>
              </w:rPr>
              <w:t>IH</w:t>
            </w:r>
            <w:proofErr w:type="spellEnd"/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D1782">
              <w:rPr>
                <w:rFonts w:cstheme="minorHAnsi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D1782">
              <w:rPr>
                <w:rFonts w:cstheme="minorHAnsi"/>
                <w:sz w:val="18"/>
                <w:szCs w:val="18"/>
              </w:rPr>
              <w:t>CI 95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D1782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D1782">
              <w:rPr>
                <w:rFonts w:cstheme="minorHAnsi"/>
                <w:sz w:val="18"/>
                <w:szCs w:val="18"/>
              </w:rPr>
              <w:t>Hedge</w:t>
            </w:r>
            <w:proofErr w:type="spellEnd"/>
            <w:r w:rsidRPr="00DD1782">
              <w:rPr>
                <w:rFonts w:cstheme="minorHAnsi"/>
                <w:sz w:val="18"/>
                <w:szCs w:val="18"/>
              </w:rPr>
              <w:t xml:space="preserve"> g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DD1782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073375864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05434049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035602139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88264285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049, 0.23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34069274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91756692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194 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81340101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.90555636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.186905812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28967436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37, -0.21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7.81876947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2.597825303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227772125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.160688025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.870444249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90338752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0.18, 0.4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.65278443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.012341332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1907774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.567307924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.349436329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48081341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0.13, 0.37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.31806231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769238237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5648037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00364914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113754033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076221338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17, 0.017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1.69895065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859118513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104 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918959058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22124163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356367444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135449162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26, -0.008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2.20944076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838161711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8 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Fth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79502730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88549194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237648751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34126045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45, -0.23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6.66941984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2.240126687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Gpx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43156154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4.23117053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4.333988904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094148522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19, 0.0054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1.96698414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765679412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063 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042421308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6.31982180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6.302708767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51174178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066, 0.17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0892046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80019892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374 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Gpx4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927511168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.28001506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.39421687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114201809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22, -0.0088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2.25287873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817357508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5 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Gpx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85993224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.08029378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.319214963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220812757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3, -0.14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5.69848621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1.254742874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Gpx8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45226228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7.16156820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7.297933339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098038695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21, 0.018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1.75933826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678314187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093 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Gsr</w:t>
            </w:r>
            <w:proofErr w:type="spellEnd"/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2800824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4.90290426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029061933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118051506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27, 0.033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1.62939086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618977237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118 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Gss</w:t>
            </w:r>
            <w:proofErr w:type="spellEnd"/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05467392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7.83183607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7.784705113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53467933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089, 0.2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78171228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199406357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443  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Gstk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94722205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.97094638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.084491299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113544922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21, -0.017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2.4442897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936663645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23 *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Gstm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239027344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.83769646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.517984723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319711741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0.21, 0.43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.2323724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.359844659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Hadh</w:t>
            </w:r>
            <w:proofErr w:type="spellEnd"/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05115037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6.10556755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6.105938862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62270747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023, 0.15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51921105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002144386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144 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Hif1</w:t>
            </w:r>
            <w:r>
              <w:rPr>
                <w:rFonts w:cstheme="minorHAnsi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0795419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.78898621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.740251492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105097599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0.037, 0.17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.2188656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64951672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4 *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44937301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.86661657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.338318394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528298179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0.098, 0.96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.55150135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892309076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9 *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07629227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.49530106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.366418408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110536107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0.044, 0.18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.48087495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107746846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2 *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Ndufv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91658912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71716627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892093609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149004267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26, -0.04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2.84444403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1.282430717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0 **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Nos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85565181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.62159996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.809994464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205929901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37, -0.038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2.54461902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809964216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9 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Nqo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99297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9.003167095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8.994080685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0908641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15, 0.17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11965384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47193945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906 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85651407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.79936574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.081332921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23291455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33, -0.13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4.86369494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1.631458778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Por</w:t>
            </w:r>
            <w:proofErr w:type="spellEnd"/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013099808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075462475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065259503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16939935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11, 0.14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28135383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44664301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781 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Prdx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88057997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93754934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.147491406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189605261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27, -0.11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4.96895532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1.384117525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7020800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2.84236171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2.918415021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056043339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13, 0.017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1.60484975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800311068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123 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Prdx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65858205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15552152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270882557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060140847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14, 0.024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1.4897351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777692151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151  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Prdx4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068857575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5620830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5.467628621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93253199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012, 0.2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83476927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514319493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081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2734722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3.19561628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3.351269291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139197767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29, 0.0095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1.94721249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803815341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065 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00507279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4.14910050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4.186116932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007108367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12, 0.11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12634461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189600756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901 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901691884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90286560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824410199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149531093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24, -0.059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3.4413604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61911477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2 *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20781991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.61796634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.289964055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55499925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0.034, 0.48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.3950507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33073948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26 *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88978562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.32345275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.869291377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770766111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0.24, 1.3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.04419683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347067498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6 **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Srxn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819579439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.171401602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.373212002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288052655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-0.38, -0.19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6.19069043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.214769087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Txnip</w:t>
            </w:r>
            <w:proofErr w:type="spellEnd"/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97865503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4.864162706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4.711002682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075026972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41, 0.26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-0.47189974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149759844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642  </w:t>
            </w:r>
          </w:p>
        </w:tc>
      </w:tr>
      <w:tr w:rsidR="00DD1782" w:rsidRPr="00DD1782" w:rsidTr="00DD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Txnrd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05544702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4.887084967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4.611986302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076317094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[-0.0097, 0.16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1.84546982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0.251331266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 xml:space="preserve">0.079 </w:t>
            </w:r>
          </w:p>
        </w:tc>
      </w:tr>
      <w:tr w:rsidR="00DD1782" w:rsidRPr="00DD1782" w:rsidTr="00DD1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1782" w:rsidRPr="00DD1782" w:rsidRDefault="00DD1782" w:rsidP="00DD17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color w:val="000000"/>
                <w:sz w:val="18"/>
                <w:szCs w:val="18"/>
              </w:rPr>
              <w:t>Txnrd3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904100738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.398331771</w:t>
            </w:r>
          </w:p>
        </w:tc>
        <w:tc>
          <w:tcPr>
            <w:tcW w:w="126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.359954213</w:t>
            </w:r>
          </w:p>
        </w:tc>
        <w:tc>
          <w:tcPr>
            <w:tcW w:w="1361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83982495</w:t>
            </w:r>
          </w:p>
        </w:tc>
        <w:tc>
          <w:tcPr>
            <w:tcW w:w="1519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0.49, 1.2]</w:t>
            </w:r>
          </w:p>
        </w:tc>
        <w:tc>
          <w:tcPr>
            <w:tcW w:w="117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.04212011</w:t>
            </w:r>
          </w:p>
        </w:tc>
        <w:tc>
          <w:tcPr>
            <w:tcW w:w="1335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756234142</w:t>
            </w:r>
          </w:p>
        </w:tc>
        <w:tc>
          <w:tcPr>
            <w:tcW w:w="1080" w:type="dxa"/>
          </w:tcPr>
          <w:p w:rsidR="00DD1782" w:rsidRPr="00DD1782" w:rsidRDefault="00DD1782" w:rsidP="00DD1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D17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 ***</w:t>
            </w:r>
          </w:p>
        </w:tc>
      </w:tr>
    </w:tbl>
    <w:p w:rsidR="009F06AB" w:rsidRDefault="009F06AB" w:rsidP="009F06AB">
      <w:pPr>
        <w:rPr>
          <w:sz w:val="18"/>
          <w:szCs w:val="18"/>
          <w:lang w:val="en-US"/>
        </w:rPr>
      </w:pPr>
    </w:p>
    <w:p w:rsidR="009F06AB" w:rsidRDefault="009F06AB" w:rsidP="009F06AB">
      <w:pPr>
        <w:rPr>
          <w:sz w:val="18"/>
          <w:szCs w:val="18"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DD1782" w:rsidRDefault="00DD1782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</w:p>
    <w:p w:rsidR="009F06AB" w:rsidRDefault="009F06AB" w:rsidP="00DD1782">
      <w:pPr>
        <w:spacing w:after="0" w:line="276" w:lineRule="auto"/>
        <w:jc w:val="both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Table S1.</w:t>
      </w:r>
      <w:r w:rsidRPr="0091004F">
        <w:rPr>
          <w:b/>
          <w:bCs/>
          <w:i/>
          <w:iCs/>
          <w:lang w:val="en-US"/>
        </w:rPr>
        <w:t xml:space="preserve"> </w:t>
      </w:r>
      <w:r>
        <w:rPr>
          <w:b/>
          <w:bCs/>
          <w:i/>
          <w:iCs/>
          <w:lang w:val="en-US"/>
        </w:rPr>
        <w:t xml:space="preserve">Full statistical summary of RT-qPCR data. </w:t>
      </w:r>
    </w:p>
    <w:p w:rsidR="00A80EFF" w:rsidRPr="009F06AB" w:rsidRDefault="009F06AB" w:rsidP="00DD1782">
      <w:pPr>
        <w:spacing w:after="0" w:line="276" w:lineRule="auto"/>
        <w:jc w:val="both"/>
        <w:rPr>
          <w:lang w:val="en-US"/>
        </w:rPr>
      </w:pPr>
      <w:r w:rsidRPr="00E50464">
        <w:rPr>
          <w:lang w:val="en-US"/>
        </w:rPr>
        <w:t xml:space="preserve">Alphabetical list of all the genes tested. All tests </w:t>
      </w:r>
      <w:proofErr w:type="gramStart"/>
      <w:r w:rsidRPr="00E50464">
        <w:rPr>
          <w:lang w:val="en-US"/>
        </w:rPr>
        <w:t>were performed</w:t>
      </w:r>
      <w:proofErr w:type="gramEnd"/>
      <w:r w:rsidRPr="00E50464">
        <w:rPr>
          <w:lang w:val="en-US"/>
        </w:rPr>
        <w:t xml:space="preserve"> on </w:t>
      </w:r>
      <w:proofErr w:type="spellStart"/>
      <w:r w:rsidRPr="00E50464">
        <w:rPr>
          <w:lang w:val="en-US"/>
        </w:rPr>
        <w:t>DCq</w:t>
      </w:r>
      <w:proofErr w:type="spellEnd"/>
      <w:r w:rsidRPr="00E50464">
        <w:rPr>
          <w:lang w:val="en-US"/>
        </w:rPr>
        <w:t xml:space="preserve"> values of which the means </w:t>
      </w:r>
      <w:r>
        <w:rPr>
          <w:lang w:val="en-US"/>
        </w:rPr>
        <w:t xml:space="preserve">of </w:t>
      </w:r>
      <w:proofErr w:type="spellStart"/>
      <w:r>
        <w:rPr>
          <w:lang w:val="en-US"/>
        </w:rPr>
        <w:t>normoxic</w:t>
      </w:r>
      <w:proofErr w:type="spellEnd"/>
      <w:r>
        <w:rPr>
          <w:lang w:val="en-US"/>
        </w:rPr>
        <w:t xml:space="preserve"> (N) and hypoxic (</w:t>
      </w:r>
      <w:proofErr w:type="spellStart"/>
      <w:r>
        <w:rPr>
          <w:lang w:val="en-US"/>
        </w:rPr>
        <w:t>IH</w:t>
      </w:r>
      <w:proofErr w:type="spellEnd"/>
      <w:r>
        <w:rPr>
          <w:lang w:val="en-US"/>
        </w:rPr>
        <w:t xml:space="preserve">) </w:t>
      </w:r>
      <w:r w:rsidRPr="00E50464">
        <w:rPr>
          <w:lang w:val="en-US"/>
        </w:rPr>
        <w:t>and differences</w:t>
      </w:r>
      <w:r>
        <w:rPr>
          <w:lang w:val="en-US"/>
        </w:rPr>
        <w:t xml:space="preserve"> between both</w:t>
      </w:r>
      <w:r w:rsidRPr="00E50464">
        <w:rPr>
          <w:lang w:val="en-US"/>
        </w:rPr>
        <w:t xml:space="preserve"> are indicated here. Test statistics (t), confidence intervals (CI 95), effect size (Hedge g) and p values </w:t>
      </w:r>
      <w:proofErr w:type="gramStart"/>
      <w:r w:rsidRPr="00E50464">
        <w:rPr>
          <w:lang w:val="en-US"/>
        </w:rPr>
        <w:t>were computed</w:t>
      </w:r>
      <w:proofErr w:type="gramEnd"/>
      <w:r w:rsidRPr="00E50464">
        <w:rPr>
          <w:lang w:val="en-US"/>
        </w:rPr>
        <w:t xml:space="preserve"> and are summarized in the table. Fold change is the result of the </w:t>
      </w:r>
      <m:oMath>
        <m:sSup>
          <m:sSupPr>
            <m:ctrlPr>
              <w:rPr>
                <w:rFonts w:ascii="Cambria Math" w:hAnsi="Cambria Math" w:cstheme="minorHAnsi"/>
                <w:color w:val="000000" w:themeColor="text1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2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-∆∆Cq</m:t>
            </m:r>
          </m:sup>
        </m:sSup>
      </m:oMath>
      <w:r w:rsidRPr="00E50464">
        <w:rPr>
          <w:rFonts w:eastAsiaTheme="minorEastAsia"/>
          <w:color w:val="000000" w:themeColor="text1"/>
          <w:lang w:val="en-US"/>
        </w:rPr>
        <w:t xml:space="preserve">calculation. </w:t>
      </w:r>
      <w:r w:rsidRPr="00E50464">
        <w:rPr>
          <w:lang w:val="en-US"/>
        </w:rPr>
        <w:t>Bold text represents statistically significant results</w:t>
      </w:r>
      <w:r w:rsidR="000C1328">
        <w:rPr>
          <w:lang w:val="en-US"/>
        </w:rPr>
        <w:t>,</w:t>
      </w:r>
      <w:r w:rsidRPr="00E50464">
        <w:rPr>
          <w:lang w:val="en-US"/>
        </w:rPr>
        <w:t xml:space="preserve"> which </w:t>
      </w:r>
      <w:proofErr w:type="gramStart"/>
      <w:r w:rsidRPr="00E50464">
        <w:rPr>
          <w:lang w:val="en-US"/>
        </w:rPr>
        <w:t>are discus</w:t>
      </w:r>
      <w:bookmarkStart w:id="0" w:name="_GoBack"/>
      <w:bookmarkEnd w:id="0"/>
      <w:r w:rsidRPr="00E50464">
        <w:rPr>
          <w:lang w:val="en-US"/>
        </w:rPr>
        <w:t>sed</w:t>
      </w:r>
      <w:proofErr w:type="gramEnd"/>
      <w:r w:rsidRPr="00E50464">
        <w:rPr>
          <w:lang w:val="en-US"/>
        </w:rPr>
        <w:t xml:space="preserve"> in the text.</w:t>
      </w:r>
    </w:p>
    <w:sectPr w:rsidR="00A80EFF" w:rsidRPr="009F06AB" w:rsidSect="00DD1782">
      <w:pgSz w:w="16838" w:h="11906" w:orient="landscape"/>
      <w:pgMar w:top="720" w:right="720" w:bottom="568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AA5"/>
    <w:rsid w:val="000C1328"/>
    <w:rsid w:val="00665AA5"/>
    <w:rsid w:val="006E733C"/>
    <w:rsid w:val="009F06AB"/>
    <w:rsid w:val="00D70E99"/>
    <w:rsid w:val="00DD1782"/>
    <w:rsid w:val="00E1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44102"/>
  <w15:chartTrackingRefBased/>
  <w15:docId w15:val="{EEADAC6F-CE62-4D21-B31A-E716F46E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665A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91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</dc:creator>
  <cp:keywords/>
  <dc:description/>
  <cp:lastModifiedBy>Delphine</cp:lastModifiedBy>
  <cp:revision>5</cp:revision>
  <dcterms:created xsi:type="dcterms:W3CDTF">2022-07-26T08:32:00Z</dcterms:created>
  <dcterms:modified xsi:type="dcterms:W3CDTF">2022-07-26T14:13:00Z</dcterms:modified>
</cp:coreProperties>
</file>